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29CFD" w14:textId="77777777" w:rsidR="00206495" w:rsidRPr="00F41C2E" w:rsidRDefault="00206495" w:rsidP="00206495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SG"/>
        </w:rPr>
      </w:pPr>
      <w:r w:rsidRPr="00F41C2E">
        <w:rPr>
          <w:rFonts w:ascii="Times New Roman" w:hAnsi="Times New Roman" w:cs="Times New Roman"/>
          <w:b/>
          <w:sz w:val="24"/>
          <w:szCs w:val="24"/>
          <w:lang w:eastAsia="zh-SG"/>
        </w:rPr>
        <w:t xml:space="preserve">SUPPLEMENTARY TABLES </w:t>
      </w:r>
    </w:p>
    <w:p w14:paraId="6ACD83C1" w14:textId="77777777" w:rsidR="00206495" w:rsidRPr="00F41C2E" w:rsidRDefault="00206495" w:rsidP="00206495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1C2E">
        <w:rPr>
          <w:rFonts w:ascii="Times New Roman" w:hAnsi="Times New Roman" w:cs="Times New Roman"/>
          <w:sz w:val="24"/>
          <w:szCs w:val="24"/>
        </w:rPr>
        <w:t xml:space="preserve">Table S1. Combination indexes (CI) of LBH589 and </w:t>
      </w:r>
      <w:proofErr w:type="spellStart"/>
      <w:r w:rsidRPr="00F41C2E">
        <w:rPr>
          <w:rFonts w:ascii="Times New Roman" w:hAnsi="Times New Roman" w:cs="Times New Roman"/>
          <w:sz w:val="24"/>
          <w:szCs w:val="24"/>
        </w:rPr>
        <w:t>PPARγ</w:t>
      </w:r>
      <w:proofErr w:type="spellEnd"/>
      <w:r w:rsidRPr="00F41C2E">
        <w:rPr>
          <w:rFonts w:ascii="Times New Roman" w:hAnsi="Times New Roman" w:cs="Times New Roman"/>
          <w:sz w:val="24"/>
          <w:szCs w:val="24"/>
        </w:rPr>
        <w:t xml:space="preserve"> ligands in breast cancer cell lines.</w:t>
      </w:r>
      <w:r w:rsidRPr="00F41C2E">
        <w:rPr>
          <w:rFonts w:ascii="Times New Roman" w:hAnsi="Times New Roman" w:cs="Times New Roman"/>
          <w:b/>
          <w:sz w:val="24"/>
          <w:szCs w:val="24"/>
          <w:lang w:eastAsia="zh-SG"/>
        </w:rPr>
        <w:tab/>
      </w:r>
    </w:p>
    <w:p w14:paraId="694467E4" w14:textId="77777777" w:rsidR="00206495" w:rsidRPr="00F41C2E" w:rsidRDefault="00206495" w:rsidP="00206495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1C2E">
        <w:rPr>
          <w:rFonts w:ascii="Times New Roman" w:hAnsi="Times New Roman" w:cs="Times New Roman"/>
          <w:sz w:val="24"/>
          <w:szCs w:val="24"/>
        </w:rPr>
        <w:t xml:space="preserve">a: Computed by </w:t>
      </w:r>
      <w:proofErr w:type="spellStart"/>
      <w:r w:rsidRPr="00F41C2E">
        <w:rPr>
          <w:rFonts w:ascii="Times New Roman" w:hAnsi="Times New Roman" w:cs="Times New Roman"/>
          <w:sz w:val="24"/>
          <w:szCs w:val="24"/>
        </w:rPr>
        <w:t>CompuSyn</w:t>
      </w:r>
      <w:proofErr w:type="spellEnd"/>
      <w:r w:rsidRPr="00F41C2E">
        <w:rPr>
          <w:rFonts w:ascii="Times New Roman" w:hAnsi="Times New Roman" w:cs="Times New Roman"/>
          <w:sz w:val="24"/>
          <w:szCs w:val="24"/>
        </w:rPr>
        <w:t xml:space="preserve"> software. CI &lt; 1.0 indicates synergism.</w:t>
      </w:r>
    </w:p>
    <w:tbl>
      <w:tblPr>
        <w:tblStyle w:val="TableGrid"/>
        <w:tblpPr w:leftFromText="180" w:rightFromText="180" w:vertAnchor="page" w:horzAnchor="page" w:tblpX="1369" w:tblpY="3601"/>
        <w:tblW w:w="9464" w:type="dxa"/>
        <w:tblLayout w:type="fixed"/>
        <w:tblLook w:val="04A0" w:firstRow="1" w:lastRow="0" w:firstColumn="1" w:lastColumn="0" w:noHBand="0" w:noVBand="1"/>
      </w:tblPr>
      <w:tblGrid>
        <w:gridCol w:w="2093"/>
        <w:gridCol w:w="1667"/>
        <w:gridCol w:w="2160"/>
        <w:gridCol w:w="2126"/>
        <w:gridCol w:w="1418"/>
      </w:tblGrid>
      <w:tr w:rsidR="00206495" w:rsidRPr="00F41C2E" w14:paraId="571C0A6E" w14:textId="77777777" w:rsidTr="00336B5A">
        <w:trPr>
          <w:trHeight w:val="280"/>
        </w:trPr>
        <w:tc>
          <w:tcPr>
            <w:tcW w:w="2093" w:type="dxa"/>
            <w:noWrap/>
            <w:vAlign w:val="center"/>
            <w:hideMark/>
          </w:tcPr>
          <w:p w14:paraId="00527B83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1667" w:type="dxa"/>
            <w:noWrap/>
            <w:vAlign w:val="center"/>
            <w:hideMark/>
          </w:tcPr>
          <w:p w14:paraId="7758F05B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combination</w:t>
            </w:r>
          </w:p>
        </w:tc>
        <w:tc>
          <w:tcPr>
            <w:tcW w:w="2160" w:type="dxa"/>
            <w:noWrap/>
            <w:vAlign w:val="center"/>
            <w:hideMark/>
          </w:tcPr>
          <w:p w14:paraId="2A09D3DD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io of LBH589 to </w:t>
            </w:r>
            <w:proofErr w:type="spellStart"/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Rγ</w:t>
            </w:r>
            <w:proofErr w:type="spellEnd"/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gand</w:t>
            </w:r>
          </w:p>
        </w:tc>
        <w:tc>
          <w:tcPr>
            <w:tcW w:w="2126" w:type="dxa"/>
            <w:noWrap/>
            <w:vAlign w:val="center"/>
            <w:hideMark/>
          </w:tcPr>
          <w:p w14:paraId="56119070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kill</w:t>
            </w:r>
          </w:p>
        </w:tc>
        <w:tc>
          <w:tcPr>
            <w:tcW w:w="1418" w:type="dxa"/>
            <w:noWrap/>
            <w:vAlign w:val="center"/>
            <w:hideMark/>
          </w:tcPr>
          <w:p w14:paraId="7ADEF9A4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 at % </w:t>
            </w:r>
            <w:proofErr w:type="spellStart"/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l</w:t>
            </w: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06495" w:rsidRPr="00F41C2E" w14:paraId="40C92A15" w14:textId="77777777" w:rsidTr="00336B5A">
        <w:trPr>
          <w:trHeight w:val="280"/>
        </w:trPr>
        <w:tc>
          <w:tcPr>
            <w:tcW w:w="2093" w:type="dxa"/>
            <w:noWrap/>
            <w:vAlign w:val="center"/>
          </w:tcPr>
          <w:p w14:paraId="69C8EF8E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F7</w:t>
            </w:r>
          </w:p>
        </w:tc>
        <w:tc>
          <w:tcPr>
            <w:tcW w:w="1667" w:type="dxa"/>
            <w:vMerge w:val="restart"/>
            <w:noWrap/>
            <w:vAlign w:val="center"/>
          </w:tcPr>
          <w:p w14:paraId="5C9B135E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H589 + ROSIG</w:t>
            </w:r>
          </w:p>
        </w:tc>
        <w:tc>
          <w:tcPr>
            <w:tcW w:w="2160" w:type="dxa"/>
            <w:vMerge w:val="restart"/>
            <w:noWrap/>
            <w:vAlign w:val="center"/>
          </w:tcPr>
          <w:p w14:paraId="4442F5DC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2126" w:type="dxa"/>
            <w:noWrap/>
            <w:vAlign w:val="center"/>
          </w:tcPr>
          <w:p w14:paraId="57DEC44C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418" w:type="dxa"/>
            <w:noWrap/>
            <w:vAlign w:val="center"/>
          </w:tcPr>
          <w:p w14:paraId="181D8D79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13</w:t>
            </w:r>
          </w:p>
        </w:tc>
      </w:tr>
      <w:tr w:rsidR="00206495" w:rsidRPr="00F41C2E" w14:paraId="57E5A334" w14:textId="77777777" w:rsidTr="00336B5A">
        <w:trPr>
          <w:trHeight w:val="280"/>
        </w:trPr>
        <w:tc>
          <w:tcPr>
            <w:tcW w:w="2093" w:type="dxa"/>
            <w:noWrap/>
            <w:vAlign w:val="center"/>
          </w:tcPr>
          <w:p w14:paraId="00603A47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A-MB-231</w:t>
            </w:r>
          </w:p>
        </w:tc>
        <w:tc>
          <w:tcPr>
            <w:tcW w:w="1667" w:type="dxa"/>
            <w:vMerge/>
            <w:noWrap/>
            <w:vAlign w:val="center"/>
          </w:tcPr>
          <w:p w14:paraId="06A876AF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noWrap/>
            <w:vAlign w:val="center"/>
          </w:tcPr>
          <w:p w14:paraId="07DDD698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647E3DD9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418" w:type="dxa"/>
            <w:noWrap/>
            <w:vAlign w:val="center"/>
          </w:tcPr>
          <w:p w14:paraId="5A17A36E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27</w:t>
            </w:r>
          </w:p>
        </w:tc>
      </w:tr>
      <w:tr w:rsidR="00206495" w:rsidRPr="00F41C2E" w14:paraId="0761C674" w14:textId="77777777" w:rsidTr="00336B5A">
        <w:trPr>
          <w:trHeight w:val="280"/>
        </w:trPr>
        <w:tc>
          <w:tcPr>
            <w:tcW w:w="2093" w:type="dxa"/>
            <w:noWrap/>
            <w:vAlign w:val="center"/>
          </w:tcPr>
          <w:p w14:paraId="1FB2DF7A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7D A18</w:t>
            </w:r>
          </w:p>
        </w:tc>
        <w:tc>
          <w:tcPr>
            <w:tcW w:w="1667" w:type="dxa"/>
            <w:vMerge/>
            <w:noWrap/>
            <w:vAlign w:val="center"/>
          </w:tcPr>
          <w:p w14:paraId="2C342024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noWrap/>
            <w:vAlign w:val="center"/>
          </w:tcPr>
          <w:p w14:paraId="66C1D03B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345E4864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418" w:type="dxa"/>
            <w:noWrap/>
            <w:vAlign w:val="center"/>
          </w:tcPr>
          <w:p w14:paraId="200BFFD1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13</w:t>
            </w:r>
          </w:p>
        </w:tc>
      </w:tr>
      <w:tr w:rsidR="00206495" w:rsidRPr="00F41C2E" w14:paraId="1A34283E" w14:textId="77777777" w:rsidTr="00336B5A">
        <w:trPr>
          <w:trHeight w:val="280"/>
        </w:trPr>
        <w:tc>
          <w:tcPr>
            <w:tcW w:w="2093" w:type="dxa"/>
            <w:noWrap/>
            <w:vAlign w:val="center"/>
          </w:tcPr>
          <w:p w14:paraId="4D06F53B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7D A18-4OHT</w:t>
            </w:r>
          </w:p>
        </w:tc>
        <w:tc>
          <w:tcPr>
            <w:tcW w:w="1667" w:type="dxa"/>
            <w:vMerge/>
            <w:noWrap/>
            <w:vAlign w:val="center"/>
          </w:tcPr>
          <w:p w14:paraId="1EFAAEE7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noWrap/>
            <w:vAlign w:val="center"/>
          </w:tcPr>
          <w:p w14:paraId="12149EED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3C2196C1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1418" w:type="dxa"/>
            <w:noWrap/>
            <w:vAlign w:val="center"/>
          </w:tcPr>
          <w:p w14:paraId="6FA14DD7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31</w:t>
            </w:r>
          </w:p>
        </w:tc>
      </w:tr>
      <w:tr w:rsidR="00206495" w:rsidRPr="00F41C2E" w14:paraId="1904BC16" w14:textId="77777777" w:rsidTr="00336B5A">
        <w:trPr>
          <w:trHeight w:val="280"/>
        </w:trPr>
        <w:tc>
          <w:tcPr>
            <w:tcW w:w="2093" w:type="dxa"/>
            <w:noWrap/>
            <w:vAlign w:val="center"/>
          </w:tcPr>
          <w:p w14:paraId="5DF8A52B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8</w:t>
            </w:r>
          </w:p>
        </w:tc>
        <w:tc>
          <w:tcPr>
            <w:tcW w:w="1667" w:type="dxa"/>
            <w:vMerge/>
            <w:noWrap/>
            <w:vAlign w:val="center"/>
          </w:tcPr>
          <w:p w14:paraId="26E549E0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noWrap/>
            <w:vAlign w:val="center"/>
          </w:tcPr>
          <w:p w14:paraId="454FD564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22BA2DF4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1418" w:type="dxa"/>
            <w:noWrap/>
            <w:vAlign w:val="center"/>
          </w:tcPr>
          <w:p w14:paraId="5B81AE33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31</w:t>
            </w:r>
          </w:p>
        </w:tc>
      </w:tr>
      <w:tr w:rsidR="00206495" w:rsidRPr="00F41C2E" w14:paraId="12045556" w14:textId="77777777" w:rsidTr="00336B5A">
        <w:trPr>
          <w:trHeight w:val="280"/>
        </w:trPr>
        <w:tc>
          <w:tcPr>
            <w:tcW w:w="2093" w:type="dxa"/>
            <w:noWrap/>
            <w:vAlign w:val="center"/>
          </w:tcPr>
          <w:p w14:paraId="65B05E7F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F7-ICIR</w:t>
            </w:r>
          </w:p>
        </w:tc>
        <w:tc>
          <w:tcPr>
            <w:tcW w:w="1667" w:type="dxa"/>
            <w:vMerge/>
            <w:noWrap/>
            <w:vAlign w:val="center"/>
          </w:tcPr>
          <w:p w14:paraId="3A262B6B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noWrap/>
            <w:vAlign w:val="center"/>
          </w:tcPr>
          <w:p w14:paraId="655C7652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27340873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418" w:type="dxa"/>
            <w:noWrap/>
            <w:vAlign w:val="center"/>
          </w:tcPr>
          <w:p w14:paraId="1234E365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13</w:t>
            </w:r>
          </w:p>
        </w:tc>
      </w:tr>
      <w:tr w:rsidR="00206495" w:rsidRPr="00F41C2E" w14:paraId="301E5248" w14:textId="77777777" w:rsidTr="00336B5A">
        <w:trPr>
          <w:trHeight w:val="280"/>
        </w:trPr>
        <w:tc>
          <w:tcPr>
            <w:tcW w:w="2093" w:type="dxa"/>
            <w:noWrap/>
            <w:vAlign w:val="center"/>
          </w:tcPr>
          <w:p w14:paraId="4B4A8E32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F7</w:t>
            </w:r>
          </w:p>
        </w:tc>
        <w:tc>
          <w:tcPr>
            <w:tcW w:w="1667" w:type="dxa"/>
            <w:vMerge w:val="restart"/>
            <w:noWrap/>
            <w:vAlign w:val="center"/>
          </w:tcPr>
          <w:p w14:paraId="063DF8B9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H589 + CIG</w:t>
            </w:r>
          </w:p>
        </w:tc>
        <w:tc>
          <w:tcPr>
            <w:tcW w:w="2160" w:type="dxa"/>
            <w:vMerge w:val="restart"/>
            <w:noWrap/>
            <w:vAlign w:val="center"/>
          </w:tcPr>
          <w:p w14:paraId="127B7B8B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667</w:t>
            </w:r>
          </w:p>
        </w:tc>
        <w:tc>
          <w:tcPr>
            <w:tcW w:w="2126" w:type="dxa"/>
            <w:noWrap/>
            <w:vAlign w:val="center"/>
          </w:tcPr>
          <w:p w14:paraId="263F4F07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18" w:type="dxa"/>
            <w:noWrap/>
            <w:vAlign w:val="center"/>
          </w:tcPr>
          <w:p w14:paraId="65C7769D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52</w:t>
            </w:r>
          </w:p>
        </w:tc>
      </w:tr>
      <w:tr w:rsidR="00206495" w:rsidRPr="00F41C2E" w14:paraId="223B9421" w14:textId="77777777" w:rsidTr="00336B5A">
        <w:trPr>
          <w:trHeight w:val="280"/>
        </w:trPr>
        <w:tc>
          <w:tcPr>
            <w:tcW w:w="2093" w:type="dxa"/>
            <w:noWrap/>
            <w:vAlign w:val="center"/>
          </w:tcPr>
          <w:p w14:paraId="1647678E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A-MB-231</w:t>
            </w:r>
          </w:p>
        </w:tc>
        <w:tc>
          <w:tcPr>
            <w:tcW w:w="1667" w:type="dxa"/>
            <w:vMerge/>
            <w:noWrap/>
            <w:vAlign w:val="center"/>
          </w:tcPr>
          <w:p w14:paraId="4C5C6C6E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noWrap/>
            <w:vAlign w:val="center"/>
          </w:tcPr>
          <w:p w14:paraId="10B89A7F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150BA825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418" w:type="dxa"/>
            <w:noWrap/>
            <w:vAlign w:val="center"/>
          </w:tcPr>
          <w:p w14:paraId="7B3E5B25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96</w:t>
            </w:r>
          </w:p>
        </w:tc>
      </w:tr>
      <w:tr w:rsidR="00206495" w:rsidRPr="00F41C2E" w14:paraId="70F6E4FE" w14:textId="77777777" w:rsidTr="00336B5A">
        <w:trPr>
          <w:trHeight w:val="280"/>
        </w:trPr>
        <w:tc>
          <w:tcPr>
            <w:tcW w:w="2093" w:type="dxa"/>
            <w:noWrap/>
            <w:vAlign w:val="center"/>
          </w:tcPr>
          <w:p w14:paraId="62AE68DD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7D A18</w:t>
            </w:r>
          </w:p>
        </w:tc>
        <w:tc>
          <w:tcPr>
            <w:tcW w:w="1667" w:type="dxa"/>
            <w:vMerge/>
            <w:noWrap/>
            <w:vAlign w:val="center"/>
          </w:tcPr>
          <w:p w14:paraId="57F9CCF0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noWrap/>
            <w:vAlign w:val="center"/>
          </w:tcPr>
          <w:p w14:paraId="2537E72F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6CACC14D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418" w:type="dxa"/>
            <w:noWrap/>
            <w:vAlign w:val="center"/>
          </w:tcPr>
          <w:p w14:paraId="3A808EE6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07</w:t>
            </w:r>
          </w:p>
        </w:tc>
      </w:tr>
      <w:tr w:rsidR="00206495" w:rsidRPr="00F41C2E" w14:paraId="2E173AC7" w14:textId="77777777" w:rsidTr="00336B5A">
        <w:trPr>
          <w:trHeight w:val="280"/>
        </w:trPr>
        <w:tc>
          <w:tcPr>
            <w:tcW w:w="2093" w:type="dxa"/>
            <w:noWrap/>
            <w:vAlign w:val="center"/>
          </w:tcPr>
          <w:p w14:paraId="4ABBE380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7D A18-4OHT</w:t>
            </w:r>
          </w:p>
        </w:tc>
        <w:tc>
          <w:tcPr>
            <w:tcW w:w="1667" w:type="dxa"/>
            <w:vMerge/>
            <w:noWrap/>
            <w:vAlign w:val="center"/>
          </w:tcPr>
          <w:p w14:paraId="25138FD3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noWrap/>
            <w:vAlign w:val="center"/>
          </w:tcPr>
          <w:p w14:paraId="7A8161D3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5092C321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418" w:type="dxa"/>
            <w:noWrap/>
            <w:vAlign w:val="center"/>
          </w:tcPr>
          <w:p w14:paraId="29549CFC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07</w:t>
            </w:r>
          </w:p>
        </w:tc>
      </w:tr>
      <w:tr w:rsidR="00206495" w:rsidRPr="00F41C2E" w14:paraId="5B5A44CB" w14:textId="77777777" w:rsidTr="00336B5A">
        <w:trPr>
          <w:trHeight w:val="280"/>
        </w:trPr>
        <w:tc>
          <w:tcPr>
            <w:tcW w:w="2093" w:type="dxa"/>
            <w:noWrap/>
            <w:vAlign w:val="center"/>
          </w:tcPr>
          <w:p w14:paraId="4C36A5DB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8</w:t>
            </w:r>
          </w:p>
        </w:tc>
        <w:tc>
          <w:tcPr>
            <w:tcW w:w="1667" w:type="dxa"/>
            <w:vMerge/>
            <w:noWrap/>
            <w:vAlign w:val="center"/>
          </w:tcPr>
          <w:p w14:paraId="678599EC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noWrap/>
            <w:vAlign w:val="center"/>
          </w:tcPr>
          <w:p w14:paraId="0B6EEAFF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393A0092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1418" w:type="dxa"/>
            <w:noWrap/>
            <w:vAlign w:val="center"/>
          </w:tcPr>
          <w:p w14:paraId="0134A2E8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18</w:t>
            </w:r>
          </w:p>
        </w:tc>
      </w:tr>
      <w:tr w:rsidR="00206495" w:rsidRPr="00F41C2E" w14:paraId="5869F939" w14:textId="77777777" w:rsidTr="00336B5A">
        <w:trPr>
          <w:trHeight w:val="280"/>
        </w:trPr>
        <w:tc>
          <w:tcPr>
            <w:tcW w:w="2093" w:type="dxa"/>
            <w:noWrap/>
            <w:vAlign w:val="center"/>
          </w:tcPr>
          <w:p w14:paraId="310E0786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F7-ICIR</w:t>
            </w:r>
          </w:p>
        </w:tc>
        <w:tc>
          <w:tcPr>
            <w:tcW w:w="1667" w:type="dxa"/>
            <w:vMerge/>
            <w:noWrap/>
            <w:vAlign w:val="center"/>
          </w:tcPr>
          <w:p w14:paraId="02437494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noWrap/>
            <w:vAlign w:val="center"/>
          </w:tcPr>
          <w:p w14:paraId="70DBFD85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4299DA85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18" w:type="dxa"/>
            <w:noWrap/>
            <w:vAlign w:val="center"/>
          </w:tcPr>
          <w:p w14:paraId="2360ECD2" w14:textId="77777777" w:rsidR="00206495" w:rsidRPr="00F41C2E" w:rsidRDefault="00206495" w:rsidP="00336B5A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52</w:t>
            </w:r>
          </w:p>
        </w:tc>
      </w:tr>
    </w:tbl>
    <w:p w14:paraId="033C5870" w14:textId="6257D8DC" w:rsidR="009D7C93" w:rsidRPr="00FC107F" w:rsidRDefault="009D7C93" w:rsidP="00FC107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SG"/>
        </w:rPr>
      </w:pPr>
    </w:p>
    <w:sectPr w:rsidR="009D7C93" w:rsidRPr="00FC107F" w:rsidSect="00953F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495"/>
    <w:rsid w:val="0001000D"/>
    <w:rsid w:val="0001537A"/>
    <w:rsid w:val="000207F6"/>
    <w:rsid w:val="00022433"/>
    <w:rsid w:val="00033EF6"/>
    <w:rsid w:val="00034231"/>
    <w:rsid w:val="00035DDF"/>
    <w:rsid w:val="00036F9F"/>
    <w:rsid w:val="000373AE"/>
    <w:rsid w:val="00043179"/>
    <w:rsid w:val="000466DB"/>
    <w:rsid w:val="0006619A"/>
    <w:rsid w:val="000734B4"/>
    <w:rsid w:val="000827AE"/>
    <w:rsid w:val="000A0A2F"/>
    <w:rsid w:val="000B136C"/>
    <w:rsid w:val="000B45B4"/>
    <w:rsid w:val="000D21D6"/>
    <w:rsid w:val="000D446A"/>
    <w:rsid w:val="000E5453"/>
    <w:rsid w:val="000F598F"/>
    <w:rsid w:val="000F5C9C"/>
    <w:rsid w:val="00103AEC"/>
    <w:rsid w:val="00104C74"/>
    <w:rsid w:val="00107C95"/>
    <w:rsid w:val="00114D05"/>
    <w:rsid w:val="00116045"/>
    <w:rsid w:val="00127746"/>
    <w:rsid w:val="00127FCD"/>
    <w:rsid w:val="001317FC"/>
    <w:rsid w:val="001322E5"/>
    <w:rsid w:val="0013665D"/>
    <w:rsid w:val="001521E4"/>
    <w:rsid w:val="00152BF6"/>
    <w:rsid w:val="001542C2"/>
    <w:rsid w:val="00157A99"/>
    <w:rsid w:val="00160D1B"/>
    <w:rsid w:val="0016712D"/>
    <w:rsid w:val="00187E41"/>
    <w:rsid w:val="00190BA5"/>
    <w:rsid w:val="00196310"/>
    <w:rsid w:val="001A5307"/>
    <w:rsid w:val="001A7290"/>
    <w:rsid w:val="001B23A3"/>
    <w:rsid w:val="001B6B62"/>
    <w:rsid w:val="001C1AC6"/>
    <w:rsid w:val="001D06F1"/>
    <w:rsid w:val="001D4011"/>
    <w:rsid w:val="001E1C0D"/>
    <w:rsid w:val="001E4DE3"/>
    <w:rsid w:val="001E5600"/>
    <w:rsid w:val="001E7A19"/>
    <w:rsid w:val="001F6197"/>
    <w:rsid w:val="001F750C"/>
    <w:rsid w:val="00206495"/>
    <w:rsid w:val="00221F8E"/>
    <w:rsid w:val="002243C9"/>
    <w:rsid w:val="00241918"/>
    <w:rsid w:val="00242BF7"/>
    <w:rsid w:val="00245A84"/>
    <w:rsid w:val="00273739"/>
    <w:rsid w:val="00283DC1"/>
    <w:rsid w:val="00285A15"/>
    <w:rsid w:val="00296ED2"/>
    <w:rsid w:val="002B4683"/>
    <w:rsid w:val="002C1DEA"/>
    <w:rsid w:val="002E0230"/>
    <w:rsid w:val="002E11F0"/>
    <w:rsid w:val="002F0A9C"/>
    <w:rsid w:val="002F3A69"/>
    <w:rsid w:val="00311263"/>
    <w:rsid w:val="003139C3"/>
    <w:rsid w:val="00316415"/>
    <w:rsid w:val="0032114A"/>
    <w:rsid w:val="00323162"/>
    <w:rsid w:val="00325F53"/>
    <w:rsid w:val="003414C7"/>
    <w:rsid w:val="00367F96"/>
    <w:rsid w:val="003806B1"/>
    <w:rsid w:val="003811C0"/>
    <w:rsid w:val="003846A0"/>
    <w:rsid w:val="00387960"/>
    <w:rsid w:val="00391671"/>
    <w:rsid w:val="00393694"/>
    <w:rsid w:val="0039627B"/>
    <w:rsid w:val="003A2941"/>
    <w:rsid w:val="003B2806"/>
    <w:rsid w:val="003C6474"/>
    <w:rsid w:val="003E062C"/>
    <w:rsid w:val="003F2077"/>
    <w:rsid w:val="003F20E0"/>
    <w:rsid w:val="00416328"/>
    <w:rsid w:val="004339EE"/>
    <w:rsid w:val="00440A26"/>
    <w:rsid w:val="00446C3B"/>
    <w:rsid w:val="00454508"/>
    <w:rsid w:val="00454D06"/>
    <w:rsid w:val="004926FD"/>
    <w:rsid w:val="00494E3A"/>
    <w:rsid w:val="004A1C54"/>
    <w:rsid w:val="004B31BB"/>
    <w:rsid w:val="004B3B16"/>
    <w:rsid w:val="004C0EC0"/>
    <w:rsid w:val="004D6993"/>
    <w:rsid w:val="004F5EB9"/>
    <w:rsid w:val="005066E1"/>
    <w:rsid w:val="0052095B"/>
    <w:rsid w:val="00525909"/>
    <w:rsid w:val="00531569"/>
    <w:rsid w:val="005323CA"/>
    <w:rsid w:val="00540835"/>
    <w:rsid w:val="0054543D"/>
    <w:rsid w:val="00551903"/>
    <w:rsid w:val="0056066E"/>
    <w:rsid w:val="00560D9A"/>
    <w:rsid w:val="005628C7"/>
    <w:rsid w:val="00572B8E"/>
    <w:rsid w:val="00580677"/>
    <w:rsid w:val="0058073B"/>
    <w:rsid w:val="00580CB4"/>
    <w:rsid w:val="00585C18"/>
    <w:rsid w:val="00587F93"/>
    <w:rsid w:val="00592E4E"/>
    <w:rsid w:val="005935B7"/>
    <w:rsid w:val="00597688"/>
    <w:rsid w:val="005A7E4C"/>
    <w:rsid w:val="005B3AAB"/>
    <w:rsid w:val="005C06D8"/>
    <w:rsid w:val="005F4560"/>
    <w:rsid w:val="00601ADA"/>
    <w:rsid w:val="00601F82"/>
    <w:rsid w:val="00607ED5"/>
    <w:rsid w:val="00611804"/>
    <w:rsid w:val="00622BD0"/>
    <w:rsid w:val="00634B59"/>
    <w:rsid w:val="00646831"/>
    <w:rsid w:val="00660E35"/>
    <w:rsid w:val="006633F4"/>
    <w:rsid w:val="0066701E"/>
    <w:rsid w:val="0066756A"/>
    <w:rsid w:val="006730D7"/>
    <w:rsid w:val="00684FD7"/>
    <w:rsid w:val="006876C4"/>
    <w:rsid w:val="00692680"/>
    <w:rsid w:val="00693CF1"/>
    <w:rsid w:val="00694120"/>
    <w:rsid w:val="006942E6"/>
    <w:rsid w:val="00695630"/>
    <w:rsid w:val="006975DA"/>
    <w:rsid w:val="006A1B6C"/>
    <w:rsid w:val="006A4A6D"/>
    <w:rsid w:val="006A71D2"/>
    <w:rsid w:val="006B50D9"/>
    <w:rsid w:val="006C45FA"/>
    <w:rsid w:val="006E03E5"/>
    <w:rsid w:val="006E1445"/>
    <w:rsid w:val="00703CCE"/>
    <w:rsid w:val="007069C7"/>
    <w:rsid w:val="00714E73"/>
    <w:rsid w:val="0071781D"/>
    <w:rsid w:val="00722A01"/>
    <w:rsid w:val="00732E3D"/>
    <w:rsid w:val="007349BA"/>
    <w:rsid w:val="0073500D"/>
    <w:rsid w:val="00736FAD"/>
    <w:rsid w:val="007467A4"/>
    <w:rsid w:val="00750D91"/>
    <w:rsid w:val="00757B4E"/>
    <w:rsid w:val="00760044"/>
    <w:rsid w:val="00760EC3"/>
    <w:rsid w:val="00764754"/>
    <w:rsid w:val="0076549C"/>
    <w:rsid w:val="0076752A"/>
    <w:rsid w:val="00770EAD"/>
    <w:rsid w:val="00774ABA"/>
    <w:rsid w:val="00776BDB"/>
    <w:rsid w:val="00791553"/>
    <w:rsid w:val="007930C0"/>
    <w:rsid w:val="00794E40"/>
    <w:rsid w:val="007A2650"/>
    <w:rsid w:val="007A58BC"/>
    <w:rsid w:val="007B3DC0"/>
    <w:rsid w:val="007D0F53"/>
    <w:rsid w:val="007D4743"/>
    <w:rsid w:val="007D47CD"/>
    <w:rsid w:val="007E6B71"/>
    <w:rsid w:val="00800E73"/>
    <w:rsid w:val="008042EA"/>
    <w:rsid w:val="00813ABE"/>
    <w:rsid w:val="00815739"/>
    <w:rsid w:val="008347FC"/>
    <w:rsid w:val="00844F33"/>
    <w:rsid w:val="00845739"/>
    <w:rsid w:val="00845D1B"/>
    <w:rsid w:val="00845D87"/>
    <w:rsid w:val="0085144E"/>
    <w:rsid w:val="00860D13"/>
    <w:rsid w:val="00865E56"/>
    <w:rsid w:val="00872C49"/>
    <w:rsid w:val="00875289"/>
    <w:rsid w:val="00881858"/>
    <w:rsid w:val="00884523"/>
    <w:rsid w:val="008855F0"/>
    <w:rsid w:val="00895ED3"/>
    <w:rsid w:val="008978C1"/>
    <w:rsid w:val="008A1252"/>
    <w:rsid w:val="008A198A"/>
    <w:rsid w:val="008B0176"/>
    <w:rsid w:val="008B1E60"/>
    <w:rsid w:val="008B50AA"/>
    <w:rsid w:val="008C21EB"/>
    <w:rsid w:val="008C2636"/>
    <w:rsid w:val="008D1900"/>
    <w:rsid w:val="008D58E9"/>
    <w:rsid w:val="008E6F61"/>
    <w:rsid w:val="008F10E9"/>
    <w:rsid w:val="008F5098"/>
    <w:rsid w:val="008F5BB5"/>
    <w:rsid w:val="00900E6D"/>
    <w:rsid w:val="009053E2"/>
    <w:rsid w:val="0090576D"/>
    <w:rsid w:val="009105AF"/>
    <w:rsid w:val="009175A0"/>
    <w:rsid w:val="00953F53"/>
    <w:rsid w:val="009556E8"/>
    <w:rsid w:val="00973E15"/>
    <w:rsid w:val="00986A5D"/>
    <w:rsid w:val="00993A0F"/>
    <w:rsid w:val="009A0A4C"/>
    <w:rsid w:val="009B1CBE"/>
    <w:rsid w:val="009D7839"/>
    <w:rsid w:val="009D7C93"/>
    <w:rsid w:val="009F13CE"/>
    <w:rsid w:val="009F4086"/>
    <w:rsid w:val="009F50D0"/>
    <w:rsid w:val="009F68D7"/>
    <w:rsid w:val="009F71B3"/>
    <w:rsid w:val="00A17159"/>
    <w:rsid w:val="00A32BF0"/>
    <w:rsid w:val="00A34C35"/>
    <w:rsid w:val="00A41099"/>
    <w:rsid w:val="00A43F90"/>
    <w:rsid w:val="00A47C18"/>
    <w:rsid w:val="00A50184"/>
    <w:rsid w:val="00A520E0"/>
    <w:rsid w:val="00A620B4"/>
    <w:rsid w:val="00A72CB0"/>
    <w:rsid w:val="00A76D9A"/>
    <w:rsid w:val="00A82A21"/>
    <w:rsid w:val="00A87DD0"/>
    <w:rsid w:val="00A92121"/>
    <w:rsid w:val="00A95E69"/>
    <w:rsid w:val="00A961EF"/>
    <w:rsid w:val="00AA07AF"/>
    <w:rsid w:val="00AA628B"/>
    <w:rsid w:val="00AA7A57"/>
    <w:rsid w:val="00AB2E11"/>
    <w:rsid w:val="00AC6075"/>
    <w:rsid w:val="00AD31F6"/>
    <w:rsid w:val="00AE06BE"/>
    <w:rsid w:val="00AE1DBB"/>
    <w:rsid w:val="00AE1E0E"/>
    <w:rsid w:val="00AE2290"/>
    <w:rsid w:val="00AE2DAD"/>
    <w:rsid w:val="00AF7E1D"/>
    <w:rsid w:val="00B01EC6"/>
    <w:rsid w:val="00B07F37"/>
    <w:rsid w:val="00B17306"/>
    <w:rsid w:val="00B47363"/>
    <w:rsid w:val="00B51B4B"/>
    <w:rsid w:val="00B8301C"/>
    <w:rsid w:val="00B85ECC"/>
    <w:rsid w:val="00B87F65"/>
    <w:rsid w:val="00B94BB3"/>
    <w:rsid w:val="00BA0452"/>
    <w:rsid w:val="00BA4610"/>
    <w:rsid w:val="00BB6C4F"/>
    <w:rsid w:val="00BC41FC"/>
    <w:rsid w:val="00BC7A2D"/>
    <w:rsid w:val="00BD0EE2"/>
    <w:rsid w:val="00BD2D03"/>
    <w:rsid w:val="00BD6931"/>
    <w:rsid w:val="00BE1E95"/>
    <w:rsid w:val="00BE4B26"/>
    <w:rsid w:val="00BF1ACC"/>
    <w:rsid w:val="00BF7BD0"/>
    <w:rsid w:val="00C07E04"/>
    <w:rsid w:val="00C11003"/>
    <w:rsid w:val="00C21FBD"/>
    <w:rsid w:val="00C355FB"/>
    <w:rsid w:val="00C36F24"/>
    <w:rsid w:val="00C42319"/>
    <w:rsid w:val="00C43695"/>
    <w:rsid w:val="00C5667C"/>
    <w:rsid w:val="00C57FEE"/>
    <w:rsid w:val="00C63112"/>
    <w:rsid w:val="00C66F95"/>
    <w:rsid w:val="00C949FD"/>
    <w:rsid w:val="00C94C54"/>
    <w:rsid w:val="00C960C8"/>
    <w:rsid w:val="00CD1FA8"/>
    <w:rsid w:val="00CD4F27"/>
    <w:rsid w:val="00CD7BCB"/>
    <w:rsid w:val="00CF1950"/>
    <w:rsid w:val="00CF2844"/>
    <w:rsid w:val="00CF3B10"/>
    <w:rsid w:val="00D11CE3"/>
    <w:rsid w:val="00D13712"/>
    <w:rsid w:val="00D4424C"/>
    <w:rsid w:val="00D6020E"/>
    <w:rsid w:val="00D8441A"/>
    <w:rsid w:val="00D96F46"/>
    <w:rsid w:val="00DA3511"/>
    <w:rsid w:val="00DA4D9E"/>
    <w:rsid w:val="00DA541F"/>
    <w:rsid w:val="00DB110C"/>
    <w:rsid w:val="00DB7AEF"/>
    <w:rsid w:val="00DD75A6"/>
    <w:rsid w:val="00DF4E7D"/>
    <w:rsid w:val="00DF7263"/>
    <w:rsid w:val="00E053B8"/>
    <w:rsid w:val="00E05E19"/>
    <w:rsid w:val="00E06A65"/>
    <w:rsid w:val="00E07BF8"/>
    <w:rsid w:val="00E34E9C"/>
    <w:rsid w:val="00E40236"/>
    <w:rsid w:val="00E445D5"/>
    <w:rsid w:val="00E47E31"/>
    <w:rsid w:val="00E52707"/>
    <w:rsid w:val="00E657D0"/>
    <w:rsid w:val="00E70A88"/>
    <w:rsid w:val="00E807E2"/>
    <w:rsid w:val="00E87DFD"/>
    <w:rsid w:val="00E90207"/>
    <w:rsid w:val="00E90983"/>
    <w:rsid w:val="00E90DCF"/>
    <w:rsid w:val="00E96708"/>
    <w:rsid w:val="00EA2EC3"/>
    <w:rsid w:val="00EA2F30"/>
    <w:rsid w:val="00EA7E1F"/>
    <w:rsid w:val="00EB06D7"/>
    <w:rsid w:val="00EB3FDE"/>
    <w:rsid w:val="00EC7952"/>
    <w:rsid w:val="00ED4764"/>
    <w:rsid w:val="00EF7DA6"/>
    <w:rsid w:val="00F25246"/>
    <w:rsid w:val="00F40B25"/>
    <w:rsid w:val="00F52CC5"/>
    <w:rsid w:val="00F569DD"/>
    <w:rsid w:val="00F86FCC"/>
    <w:rsid w:val="00F94F51"/>
    <w:rsid w:val="00F97691"/>
    <w:rsid w:val="00F977B6"/>
    <w:rsid w:val="00FA20EB"/>
    <w:rsid w:val="00FC107F"/>
    <w:rsid w:val="00FC1824"/>
    <w:rsid w:val="00FD32D8"/>
    <w:rsid w:val="00FE4F75"/>
    <w:rsid w:val="00FF4308"/>
    <w:rsid w:val="00FF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4E3AAC"/>
  <w14:defaultImageDpi w14:val="32767"/>
  <w15:chartTrackingRefBased/>
  <w15:docId w15:val="{3E7A6252-8654-C44A-A4F3-1CBF0B17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6495"/>
    <w:pPr>
      <w:spacing w:after="200" w:line="276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49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>National University of Singapore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Prem Kumar</dc:creator>
  <cp:keywords/>
  <dc:description/>
  <cp:lastModifiedBy>Alan Prem Kumar</cp:lastModifiedBy>
  <cp:revision>2</cp:revision>
  <dcterms:created xsi:type="dcterms:W3CDTF">2020-06-20T07:20:00Z</dcterms:created>
  <dcterms:modified xsi:type="dcterms:W3CDTF">2021-07-13T07:45:00Z</dcterms:modified>
</cp:coreProperties>
</file>